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  <w:lang w:val="fr-FR" w:eastAsia="en-US"/>
        </w:rPr>
      </w:pPr>
      <w:r>
        <w:rPr>
          <w:b/>
          <w:sz w:val="28"/>
          <w:szCs w:val="2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13940</wp:posOffset>
                </wp:positionH>
                <wp:positionV relativeFrom="paragraph">
                  <wp:posOffset>540575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2pt;margin-top:425.6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59435</wp:posOffset>
                </wp:positionH>
                <wp:positionV relativeFrom="paragraph">
                  <wp:posOffset>7726680</wp:posOffset>
                </wp:positionV>
                <wp:extent cx="5006975" cy="31242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68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ost-operative Follow-Up from day 1 to day 30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4.05pt;margin-top:608.4pt;width:394.2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ost-operative Follow-Up from day 1 to day 30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763270</wp:posOffset>
                </wp:positionH>
                <wp:positionV relativeFrom="paragraph">
                  <wp:posOffset>7244080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0.1pt;margin-top:570.4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426710</wp:posOffset>
                </wp:positionH>
                <wp:positionV relativeFrom="paragraph">
                  <wp:posOffset>724916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7.3pt;margin-top:570.8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763270</wp:posOffset>
                </wp:positionH>
                <wp:positionV relativeFrom="paragraph">
                  <wp:posOffset>518350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0.15pt;margin-top:408.1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094990</wp:posOffset>
                </wp:positionH>
                <wp:positionV relativeFrom="paragraph">
                  <wp:posOffset>518350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7pt;margin-top:408.1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094990</wp:posOffset>
                </wp:positionH>
                <wp:positionV relativeFrom="paragraph">
                  <wp:posOffset>1194435</wp:posOffset>
                </wp:positionV>
                <wp:extent cx="1270" cy="398970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989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7pt;margin-top:94.05pt;width:0.1pt;height:314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823210</wp:posOffset>
                </wp:positionH>
                <wp:positionV relativeFrom="paragraph">
                  <wp:posOffset>2411095</wp:posOffset>
                </wp:positionV>
                <wp:extent cx="272415" cy="1270"/>
                <wp:effectExtent l="0" t="37465" r="635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2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3pt;margin-top:189.85pt;width:21.4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624840</wp:posOffset>
                </wp:positionH>
                <wp:positionV relativeFrom="paragraph">
                  <wp:posOffset>662305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9.2pt;margin-top:52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620395</wp:posOffset>
                </wp:positionH>
                <wp:positionV relativeFrom="paragraph">
                  <wp:posOffset>3542030</wp:posOffset>
                </wp:positionV>
                <wp:extent cx="1547495" cy="323215"/>
                <wp:effectExtent l="5715" t="5715" r="5080" b="2076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Informed cons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8.85pt;margin-top:278.9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Informed cons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91335</wp:posOffset>
                </wp:positionH>
                <wp:positionV relativeFrom="paragraph">
                  <wp:posOffset>670560</wp:posOffset>
                </wp:positionV>
                <wp:extent cx="2757170" cy="5334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scheduled for aortic valve surgery,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 or without coronary artery bypas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pt;height:42pt;mso-wrap-distance-left:9.05pt;mso-wrap-distance-right:9.05pt;mso-wrap-distance-top:0pt;mso-wrap-distance-bottom:0pt;margin-top:52.8pt;mso-position-vertical-relative:text;margin-left:141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scheduled for aortic valve surgery,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 or without coronary artery bypass.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9920</wp:posOffset>
                </wp:positionH>
                <wp:positionV relativeFrom="paragraph">
                  <wp:posOffset>1445895</wp:posOffset>
                </wp:positionV>
                <wp:extent cx="3467100" cy="193294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1932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sion :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Emergency Surgery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Redo Surgery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Preoperative treatment with nicorandil, sulfonylurea or repaglinide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Preoperative shock state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Severe chronic renal insufficiency, liver disease or respiratory insufficiency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Acute coronary syndrome less than seven days old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Current infections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Peripheral arterial disease at upper limbs.</w:t>
                            </w:r>
                          </w:p>
                          <w:p>
                            <w:pPr>
                              <w:pStyle w:val="Paragraphedeliste"/>
                              <w:ind w:left="0" w:hanging="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Any other surgical procedure associated to aortic valve surgery </w:t>
                            </w:r>
                          </w:p>
                          <w:p>
                            <w:pPr>
                              <w:pStyle w:val="Paragraphedeliste"/>
                              <w:spacing w:before="0" w:after="20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(combined valve surgery, Morrow’s myotomy…)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pt;height:152.2pt;mso-wrap-distance-left:9.05pt;mso-wrap-distance-right:9.05pt;mso-wrap-distance-top:0pt;mso-wrap-distance-bottom:0pt;margin-top:113.85pt;mso-position-vertical-relative:text;margin-left:-49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sion :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Emergency Surgery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Redo Surgery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Preoperative treatment with nicorandil, sulfonylurea or repaglinide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Preoperative shock state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Severe chronic renal insufficiency, liver disease or respiratory insufficiency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Acute coronary syndrome less than seven days old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Current infections.</w:t>
                      </w:r>
                    </w:p>
                    <w:p>
                      <w:pPr>
                        <w:pStyle w:val="Paragraphedeliste"/>
                        <w:ind w:left="0" w:hanging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>Peripheral arterial disease at upper limbs.</w:t>
                      </w:r>
                    </w:p>
                    <w:p>
                      <w:pPr>
                        <w:pStyle w:val="Paragraphedeliste"/>
                        <w:ind w:left="0" w:hanging="0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sz w:val="16"/>
                          <w:lang w:val="en-US"/>
                        </w:rPr>
                        <w:t xml:space="preserve">Any other surgical procedure associated to aortic valve surgery </w:t>
                      </w:r>
                    </w:p>
                    <w:p>
                      <w:pPr>
                        <w:pStyle w:val="Paragraphedeliste"/>
                        <w:spacing w:before="0" w:after="200"/>
                        <w:ind w:left="0" w:hanging="0"/>
                        <w:contextualSpacing/>
                        <w:rPr/>
                      </w:pPr>
                      <w:r>
                        <w:rPr>
                          <w:rFonts w:cs="Calibri"/>
                          <w:sz w:val="16"/>
                          <w:lang w:val="en-US"/>
                        </w:rPr>
                        <w:t xml:space="preserve">     </w:t>
                      </w:r>
                      <w:r>
                        <w:rPr>
                          <w:sz w:val="16"/>
                          <w:lang w:val="en-US"/>
                        </w:rPr>
                        <w:t>(combined valve surgery, Morrow’s myotomy…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5568950</wp:posOffset>
                </wp:positionV>
                <wp:extent cx="2867025" cy="168529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68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strategy (n=105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intenance of anesthesia = Propofol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mote Ischemic Preconditioning = No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V insulin infusion if blood glucose, controlled every 60 min, is greater than 180 mg/ml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H&gt;7.40 at reperfusion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gentle reperfusion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32.7pt;mso-wrap-distance-left:9.05pt;mso-wrap-distance-right:9.05pt;mso-wrap-distance-top:0pt;mso-wrap-distance-bottom:0pt;margin-top:43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strategy (n=105):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intenance of anesthesia = Propofol.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mote Ischemic Preconditioning = No.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V insulin infusion if blood glucose, controlled every 60 min, is greater than 180 mg/ml.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H&gt;7.40 at reperfusion.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gentle reperfus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90290</wp:posOffset>
                </wp:positionH>
                <wp:positionV relativeFrom="paragraph">
                  <wp:posOffset>5583555</wp:posOffset>
                </wp:positionV>
                <wp:extent cx="2862580" cy="167068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670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rotective strategy (n=105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intenance of anesthesia = Sevoflurane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mote Ischemic Preconditioning = 3 cycles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V insulin infusion if blood glucose, controlled every 30 min, is greater than 140 mg/ml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oderate acidosis (pH&lt;7.30) at reperfusion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entle reperfusion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31.55pt;mso-wrap-distance-left:9.05pt;mso-wrap-distance-right:9.05pt;mso-wrap-distance-top:0pt;mso-wrap-distance-bottom:0pt;margin-top:439.6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rotective strategy (n=105):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intenance of anesthesia = Sevoflurane.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mote Ischemic Preconditioning = 3 cycles.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V insulin infusion if blood glucose, controlled every 30 min, is greater than 140 mg/ml.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oderate acidosis (pH&lt;7.30) at reperfusion.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entle reperfus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0085</wp:posOffset>
                </wp:positionH>
                <wp:positionV relativeFrom="paragraph">
                  <wp:posOffset>4002405</wp:posOffset>
                </wp:positionV>
                <wp:extent cx="4825365" cy="99568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5365" cy="995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nclusion of 210 patients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e randomization is stratified by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enters.</w:t>
                            </w:r>
                          </w:p>
                          <w:p>
                            <w:pPr>
                              <w:pStyle w:val="Paragraphedeliste"/>
                              <w:spacing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Individual need to perform coronary artery bypass during aortic valve surgery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9.95pt;height:78.4pt;mso-wrap-distance-left:9.05pt;mso-wrap-distance-right:9.05pt;mso-wrap-distance-top:0pt;mso-wrap-distance-bottom:0pt;margin-top:315.15pt;mso-position-vertical-relative:text;margin-left:5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Inclusion of 210 patients.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The randomization is stratified by: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Centers.</w:t>
                      </w:r>
                    </w:p>
                    <w:p>
                      <w:pPr>
                        <w:pStyle w:val="Paragraphedeliste"/>
                        <w:spacing w:before="0" w:after="0"/>
                        <w:ind w:left="0" w:hanging="0"/>
                        <w:contextualSpacing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>Individual need to perform coronary artery bypass during aortic valve surger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14:08:00Z</dcterms:created>
  <dc:creator>Mary and Tim</dc:creator>
  <dc:description/>
  <dc:language>en-US</dc:language>
  <cp:lastModifiedBy>CHIARI, Pascal</cp:lastModifiedBy>
  <cp:lastPrinted>2019-09-02T17:00:00Z</cp:lastPrinted>
  <dcterms:modified xsi:type="dcterms:W3CDTF">2019-09-02T15:20:00Z</dcterms:modified>
  <cp:revision>7</cp:revision>
  <dc:subject/>
  <dc:title/>
</cp:coreProperties>
</file>